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1215"/>
        <w:tblW w:w="9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40"/>
        <w:gridCol w:w="1820"/>
        <w:gridCol w:w="3060"/>
      </w:tblGrid>
      <w:tr w:rsidR="0008607D" w:rsidRPr="0008607D" w:rsidTr="0008607D">
        <w:trPr>
          <w:trHeight w:val="682"/>
        </w:trPr>
        <w:tc>
          <w:tcPr>
            <w:tcW w:w="4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42E2" w:rsidRPr="0008607D" w:rsidRDefault="0008607D" w:rsidP="0008607D">
            <w:pPr>
              <w:rPr>
                <w:rFonts w:ascii="Arial" w:hAnsi="Arial" w:cs="Arial"/>
              </w:rPr>
            </w:pPr>
            <w:r w:rsidRPr="0008607D">
              <w:rPr>
                <w:rFonts w:ascii="Arial" w:hAnsi="Arial" w:cs="Arial"/>
                <w:b/>
                <w:bCs/>
                <w:lang w:val="de-DE"/>
              </w:rPr>
              <w:t>Drugs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42E2" w:rsidRPr="0008607D" w:rsidRDefault="0008607D" w:rsidP="0008607D">
            <w:pPr>
              <w:rPr>
                <w:rFonts w:ascii="Arial" w:hAnsi="Arial" w:cs="Arial"/>
              </w:rPr>
            </w:pPr>
            <w:r w:rsidRPr="0008607D">
              <w:rPr>
                <w:rFonts w:ascii="Arial" w:hAnsi="Arial" w:cs="Arial"/>
                <w:b/>
                <w:bCs/>
                <w:lang w:val="de-DE"/>
              </w:rPr>
              <w:t>Applied concentration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8607D" w:rsidRPr="0008607D" w:rsidRDefault="0008607D" w:rsidP="0008607D">
            <w:pPr>
              <w:rPr>
                <w:rFonts w:ascii="Arial" w:hAnsi="Arial" w:cs="Arial"/>
              </w:rPr>
            </w:pPr>
            <w:r w:rsidRPr="0008607D">
              <w:rPr>
                <w:rFonts w:ascii="Arial" w:hAnsi="Arial" w:cs="Arial"/>
                <w:b/>
                <w:bCs/>
              </w:rPr>
              <w:t xml:space="preserve">% change in cell viability </w:t>
            </w:r>
          </w:p>
          <w:p w:rsidR="00E642E2" w:rsidRPr="0008607D" w:rsidRDefault="0008607D" w:rsidP="0008607D">
            <w:pPr>
              <w:rPr>
                <w:rFonts w:ascii="Arial" w:hAnsi="Arial" w:cs="Arial"/>
              </w:rPr>
            </w:pPr>
            <w:r w:rsidRPr="0008607D">
              <w:rPr>
                <w:rFonts w:ascii="Arial" w:hAnsi="Arial" w:cs="Arial"/>
                <w:b/>
                <w:bCs/>
              </w:rPr>
              <w:t xml:space="preserve">(WT aSYN </w:t>
            </w:r>
            <w:r w:rsidRPr="0008607D">
              <w:rPr>
                <w:rFonts w:ascii="Arial" w:hAnsi="Arial" w:cs="Arial"/>
                <w:b/>
                <w:bCs/>
                <w:i/>
                <w:iCs/>
              </w:rPr>
              <w:t xml:space="preserve">vs  </w:t>
            </w:r>
            <w:r w:rsidRPr="0008607D">
              <w:rPr>
                <w:rFonts w:ascii="Arial" w:hAnsi="Arial" w:cs="Arial"/>
                <w:b/>
                <w:bCs/>
              </w:rPr>
              <w:t>WTaSYN+drug)</w:t>
            </w:r>
          </w:p>
        </w:tc>
      </w:tr>
      <w:tr w:rsidR="0008607D" w:rsidRPr="0008607D" w:rsidTr="0008607D">
        <w:trPr>
          <w:trHeight w:val="437"/>
        </w:trPr>
        <w:tc>
          <w:tcPr>
            <w:tcW w:w="4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DHB (Iron chelator)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10µM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-32.22 %</w:t>
            </w:r>
          </w:p>
        </w:tc>
      </w:tr>
      <w:tr w:rsidR="0008607D" w:rsidRPr="0008607D" w:rsidTr="0008607D">
        <w:trPr>
          <w:trHeight w:val="437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NS309 (SK channel activator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10µ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-28.09 %</w:t>
            </w:r>
          </w:p>
        </w:tc>
      </w:tr>
      <w:tr w:rsidR="0008607D" w:rsidRPr="0008607D" w:rsidTr="0008607D">
        <w:trPr>
          <w:trHeight w:val="437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</w:rPr>
              <w:t>ICE inhibitor II (Caspase 1 inhibitor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10µ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+39.01 %</w:t>
            </w:r>
          </w:p>
        </w:tc>
      </w:tr>
      <w:tr w:rsidR="0008607D" w:rsidRPr="0008607D" w:rsidTr="0008607D">
        <w:trPr>
          <w:trHeight w:val="437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</w:rPr>
              <w:t>zVAD (Broad range caspase inhibitor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10µ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+42.08 %</w:t>
            </w:r>
          </w:p>
        </w:tc>
      </w:tr>
      <w:tr w:rsidR="0008607D" w:rsidRPr="0008607D" w:rsidTr="0008607D">
        <w:trPr>
          <w:trHeight w:val="437"/>
        </w:trPr>
        <w:tc>
          <w:tcPr>
            <w:tcW w:w="4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</w:rPr>
              <w:t>QVD (Broad range caspase inhibitor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10µ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642E2" w:rsidRPr="0008607D" w:rsidRDefault="0008607D" w:rsidP="0008607D">
            <w:pPr>
              <w:rPr>
                <w:rFonts w:ascii="Arial" w:hAnsi="Arial" w:cs="Arial"/>
                <w:sz w:val="24"/>
                <w:szCs w:val="24"/>
              </w:rPr>
            </w:pPr>
            <w:r w:rsidRPr="0008607D">
              <w:rPr>
                <w:rFonts w:ascii="Arial" w:hAnsi="Arial" w:cs="Arial"/>
                <w:sz w:val="24"/>
                <w:szCs w:val="24"/>
                <w:lang w:val="de-DE"/>
              </w:rPr>
              <w:t>+60.39 %</w:t>
            </w:r>
          </w:p>
        </w:tc>
      </w:tr>
    </w:tbl>
    <w:bookmarkStart w:id="0" w:name="_GoBack"/>
    <w:bookmarkEnd w:id="0"/>
    <w:p w:rsidR="00570B9E" w:rsidRDefault="0008607D">
      <w:r>
        <w:rPr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F67241" wp14:editId="5B8A14C8">
                <wp:simplePos x="0" y="0"/>
                <wp:positionH relativeFrom="column">
                  <wp:posOffset>-342899</wp:posOffset>
                </wp:positionH>
                <wp:positionV relativeFrom="paragraph">
                  <wp:posOffset>304800</wp:posOffset>
                </wp:positionV>
                <wp:extent cx="6324600" cy="261620"/>
                <wp:effectExtent l="0" t="0" r="0" b="6350"/>
                <wp:wrapNone/>
                <wp:docPr id="2072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607D" w:rsidRDefault="0008607D" w:rsidP="0008607D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 </w:t>
                            </w:r>
                            <w:r w:rsidRPr="0008607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able 1. Potential drug candidates of cell death inhibitors tested against WT aSYN toxicity in LUHMES neurons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27pt;margin-top:24pt;width:498pt;height:2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" filled="f" stroked="f">
                <v:textbox style="mso-fit-shape-to-text:t">
                  <w:txbxContent>
                    <w:p w:rsidR="0008607D" w:rsidRDefault="0008607D" w:rsidP="0008607D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 </w:t>
                      </w:r>
                      <w:r w:rsidRPr="0008607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able 1. Potential drug candidates of cell death inhibitors tested against WT aSYN toxicity in LUHMES neurons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70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2NzYxMzC1tDQwsbBQ0lEKTi0uzszPAykwrAUAIzOYTiwAAAA="/>
  </w:docVars>
  <w:rsids>
    <w:rsidRoot w:val="0008607D"/>
    <w:rsid w:val="0008607D"/>
    <w:rsid w:val="00094D68"/>
    <w:rsid w:val="00153842"/>
    <w:rsid w:val="0043723B"/>
    <w:rsid w:val="005231D2"/>
    <w:rsid w:val="007419E5"/>
    <w:rsid w:val="00743C03"/>
    <w:rsid w:val="00754D1E"/>
    <w:rsid w:val="007B3885"/>
    <w:rsid w:val="008869E0"/>
    <w:rsid w:val="00A31C28"/>
    <w:rsid w:val="00A577F3"/>
    <w:rsid w:val="00A72B33"/>
    <w:rsid w:val="00A930F0"/>
    <w:rsid w:val="00AA26F6"/>
    <w:rsid w:val="00CC5F96"/>
    <w:rsid w:val="00CE08F3"/>
    <w:rsid w:val="00CF4EB4"/>
    <w:rsid w:val="00D20537"/>
    <w:rsid w:val="00E642E2"/>
    <w:rsid w:val="00EB61D5"/>
    <w:rsid w:val="00F2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860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0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07D"/>
    <w:rPr>
      <w:rFonts w:ascii="Tahoma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860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0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07D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7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jam</dc:creator>
  <cp:lastModifiedBy>Ganjam</cp:lastModifiedBy>
  <cp:revision>2</cp:revision>
  <dcterms:created xsi:type="dcterms:W3CDTF">2019-09-09T09:57:00Z</dcterms:created>
  <dcterms:modified xsi:type="dcterms:W3CDTF">2019-09-09T09:57:00Z</dcterms:modified>
</cp:coreProperties>
</file>